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locking Notch signal in </w:t>
      </w:r>
      <w:r>
        <w:rPr>
          <w:rFonts w:cs="Times New Roman" w:ascii="Times New Roman" w:hAnsi="Times New Roman"/>
          <w:b/>
          <w:sz w:val="24"/>
          <w:szCs w:val="24"/>
        </w:rPr>
        <w:t>myeloid cells</w:t>
      </w:r>
      <w:r>
        <w:rPr>
          <w:rFonts w:cs="Times New Roman" w:ascii="Times New Roman" w:hAnsi="Times New Roman"/>
          <w:b/>
          <w:sz w:val="24"/>
          <w:szCs w:val="24"/>
        </w:rPr>
        <w:t xml:space="preserve"> alleviate</w:t>
      </w:r>
      <w:r>
        <w:rPr>
          <w:rFonts w:cs="Times New Roman" w:ascii="Times New Roman" w:hAnsi="Times New Roman"/>
          <w:b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sz w:val="24"/>
          <w:szCs w:val="24"/>
        </w:rPr>
        <w:t xml:space="preserve">hepatic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schemia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eperfusion injury by repressing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activation of NF-</w:t>
      </w:r>
      <w:r>
        <w:rPr>
          <w:rFonts w:cs="Symbol" w:ascii="Symbol" w:hAnsi="Symbol"/>
          <w:b/>
          <w:sz w:val="24"/>
          <w:szCs w:val="24"/>
        </w:rPr>
        <w:t>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 through CYLD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Garamond-Regular;黑体" w:cs="Times New Roman"/>
          <w:b/>
          <w:b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eng-Chao Y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b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u Ba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宋体;SimSun" w:ascii="宋体;SimSun" w:hAnsi="宋体;SimSun"/>
          <w:b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</w:rPr>
        <w:t>, Zhao-Xu Y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宋体;SimSun" w:ascii="宋体;SimSun" w:hAnsi="宋体;SimSun"/>
          <w:b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</w:rPr>
        <w:t>, Hong-Yan Qi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, Kai-Shan T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da-DK"/>
        </w:rPr>
        <w:t>Hua H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da-DK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Ke-Feng D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*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AGaramond-Regular;黑体" w:cs="Times New Roman"/>
          <w:b/>
          <w:b/>
          <w:iCs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Supporting</w:t>
      </w: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 xml:space="preserve"> methods</w:t>
      </w:r>
    </w:p>
    <w:p>
      <w:pPr>
        <w:pStyle w:val="Normal"/>
        <w:autoSpaceDE w:val="false"/>
        <w:spacing w:lineRule="auto" w:line="480"/>
        <w:rPr/>
      </w:pP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Histology</w:t>
      </w: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 xml:space="preserve">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Mice were sacrificed 6 h post reperfusion an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the I/R-injured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lobes were removed immediately and fixed in 10% formalin. Samples were embedded in paraffin and cut into 6 μm-thick sections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Sample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s were then stained with hematoxylin and eosin (H&amp;E)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staining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, and images were taken under a microscope with a CCD camera. 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Immunohistochemistry was performe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using standard procedures with rabbit anti-mouse myeloperoxidase (MPO) </w:t>
      </w:r>
      <w:r>
        <w:fldChar w:fldCharType="begin"/>
      </w:r>
      <w:r>
        <w:rPr>
          <w:rStyle w:val="InternetLink"/>
          <w:vertAlign w:val="superscript"/>
          <w:sz w:val="24"/>
          <w:kern w:val="0"/>
          <w:szCs w:val="24"/>
          <w:rFonts w:eastAsia="AGaramond-Regular;黑体" w:cs="Times New Roman" w:ascii="Times New Roman" w:hAnsi="Times New Roman"/>
          <w:lang w:val="en-US" w:eastAsia="en-US"/>
        </w:rPr>
        <w:instrText xml:space="preserve"> ADDIN EN.CITE </w:instrText>
      </w:r>
      <w:hyperlink w:anchor="_ENREF_35">
        <w:r>
          <w:rPr>
            <w:rStyle w:val="InternetLink"/>
            <w:rFonts w:eastAsia="AGaramond-Regular;黑体" w:cs="Times New Roman" w:ascii="Times New Roman" w:hAnsi="Times New Roman"/>
            <w:kern w:val="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szCs w:val="24"/>
            <w:rFonts w:eastAsia="AGaramond-Regular;黑体"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eastAsia="AGaramond-Regular;黑体" w:cs="Times New Roman" w:ascii="Times New Roman" w:hAnsi="Times New Roman"/>
            <w:kern w:val="0"/>
            <w:sz w:val="24"/>
            <w:szCs w:val="24"/>
            <w:vertAlign w:val="superscript"/>
            <w:lang w:val="en-US" w:eastAsia="en-US"/>
          </w:rPr>
          <w:t>35</w:t>
        </w:r>
        <w:r>
          <w:rPr>
            <w:rStyle w:val="InternetLink"/>
            <w:rFonts w:eastAsia="AGaramond-Regular;黑体" w:cs="Times New Roman" w:ascii="Times New Roman" w:hAnsi="Times New Roman"/>
            <w:kern w:val="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kern w:val="0"/>
            <w:szCs w:val="24"/>
            <w:rFonts w:eastAsia="AGaramond-Regular;黑体"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(Thermo, Astmoor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Runcorn, UK) as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a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primary antibody, an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horseradish peroxidase-conjugated goat anti-rabbit immunoglobulin G (Boster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BioTec, Wuhan, China) as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a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secondary antibody. Images were taken after development under a microscope with a CCD camera. </w:t>
      </w:r>
    </w:p>
    <w:p>
      <w:pPr>
        <w:pStyle w:val="Normal"/>
        <w:autoSpaceDE w:val="false"/>
        <w:spacing w:lineRule="auto" w:line="480"/>
        <w:ind w:firstLine="420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For the staining of apoptotic cells in tissue sections or cultured cells, a terminal deoxynucleotidyltransferase-mediated dUTP nick-end labeling (TUNEL) kit (Promega, Madison, WI) was employed according to the manufacturer’s protocol. </w:t>
      </w:r>
    </w:p>
    <w:p>
      <w:pPr>
        <w:pStyle w:val="Normal"/>
        <w:autoSpaceDE w:val="false"/>
        <w:spacing w:lineRule="auto" w:line="480"/>
        <w:ind w:firstLine="420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To quantify histological images, at least five random fields of each section were counted under microscope, and data were statistically compared between groups.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Measurement of serum ALT and AST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Mouse serum samples were collected at 6 h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post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reperfusion, and serum ALT and AST levels were determined by using a Chemistry Analyzer (AU400, Olympus, Tokyo, Japan). </w:t>
      </w:r>
    </w:p>
    <w:p>
      <w:pPr>
        <w:pStyle w:val="Normal"/>
        <w:autoSpaceDE w:val="false"/>
        <w:spacing w:lineRule="auto" w:line="480"/>
        <w:rPr/>
      </w:pP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Flow cytometry</w:t>
      </w: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.</w:t>
      </w:r>
      <w:r>
        <w:rPr>
          <w:rFonts w:eastAsia="AGaramond-Regular;黑体" w:cs="Times New Roman" w:ascii="Times New Roman" w:hAnsi="Times New Roman"/>
          <w:b/>
          <w:i/>
          <w:iCs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F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or the sorting of macrophages from the co-culture with OP9 cells, the cells were trypsinized to prepared single cell suspensions. Cells were stained with PE-F4/80 (eBioscience) and were sorted by FACS for further analysis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For the measurement of intracellular ROS,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BMDCs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or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RAW 264.7 cells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were stained with 2’,7’-dichlorofluorescin (DCFH-DA) (Beyotime, Haimen, China) following the recommended protocols, and were analyzed by FACS. The level of intracellular ROS was quantified by using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mean fluorescence intensity (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MFI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, and was statistically compared between groups. </w:t>
      </w:r>
    </w:p>
    <w:p>
      <w:pPr>
        <w:pStyle w:val="Normal"/>
        <w:autoSpaceDE w:val="false"/>
        <w:spacing w:lineRule="auto" w:line="480"/>
        <w:rPr/>
      </w:pP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Enzyme-linked immunosorbent assay (ELISA)</w:t>
      </w: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.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Serum of mice or c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ulture supernatants were collected and assayed for indicated cytokines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using ELISA kits (Xinshengbo Biotech, Shenzhen, China) following the recommended protocols.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Western blot</w:t>
      </w: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 xml:space="preserve">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Cellular protein extracts were prepared from mouse liver or cultured cells with the Nuclear and Cytoplasmic Protein Extraction Kit (Beyotime, Haimen, China)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P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rotein samples were subjected to SDS-polyacrylamide gel electrophoresis (PAGE), followed by electro-blotting onto PVDF membranes. The membranes were probed with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primary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antibodies including: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anti-caspase3 (Santa Cruz), anti-cleaved caspase3 p17 (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R&amp;D Systems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), anti-</w:t>
      </w:r>
      <w:r>
        <w:rPr>
          <w:rFonts w:eastAsia="黑体;SimHei" w:cs="Symbol" w:ascii="Symbol" w:hAnsi="Symbol"/>
          <w:kern w:val="0"/>
          <w:sz w:val="24"/>
          <w:szCs w:val="24"/>
        </w:rPr>
        <w:t>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-actin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(Sigma-Aldrich)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, anti-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p65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, anti-CYL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(Cell Signaling), or anti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Lamin A/C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(Sigma-Aldrich). As secondary antibodies, anti-rabbit-IgG (Boster Bio Tec) or anti-mouse-IgG (Boster Bio Tec) was used. </w:t>
      </w:r>
      <w:r>
        <w:rPr>
          <w:rFonts w:cs="Times New Roman" w:ascii="Times New Roman" w:hAnsi="Times New Roman"/>
          <w:sz w:val="24"/>
          <w:szCs w:val="24"/>
        </w:rPr>
        <w:t>Bands were revealed with enhanced chemiluminescence (EC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ngreen, Beijing, China).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Real-time reverse transcription</w:t>
      </w: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>(RT)-PCR</w:t>
      </w:r>
      <w:r>
        <w:rPr>
          <w:rFonts w:eastAsia="AGaramond-Regular;黑体" w:cs="Times New Roman" w:ascii="Times New Roman" w:hAnsi="Times New Roman"/>
          <w:b/>
          <w:iCs/>
          <w:kern w:val="0"/>
          <w:sz w:val="24"/>
          <w:szCs w:val="24"/>
        </w:rPr>
        <w:t xml:space="preserve">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Total RNA was prepared from tissues or cultured cells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using the Trizol reagent (Invitrogen, Carlsbad, CA) according to the manufacturer’s instructions. Complementary DNA was prepared using a reverse transcription kit (Takara, Otsu, Japan). Real-time PCR was performe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using a kit (SYBR Premix EX Taq, Takara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Otsu, Japan) and the ABI PRISM 7500 real-time PCR system, with </w:t>
      </w:r>
      <w:r>
        <w:rPr>
          <w:rFonts w:eastAsia="AGaramond-Regular;黑体" w:cs="Symbol" w:ascii="Symbol" w:hAnsi="Symbol"/>
          <w:kern w:val="0"/>
          <w:sz w:val="24"/>
          <w:szCs w:val="24"/>
        </w:rPr>
        <w:t>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actin as a reference control.</w:t>
      </w:r>
      <w:r>
        <w:rPr>
          <w:rFonts w:eastAsia="AGaramond-Regular;黑体" w:cs="Times New Roman" w:ascii="Times New Roman" w:hAnsi="Times New Roman"/>
          <w:color w:val="000000"/>
          <w:kern w:val="0"/>
          <w:sz w:val="24"/>
          <w:szCs w:val="24"/>
        </w:rPr>
        <w:t xml:space="preserve"> Primers used in real-time PCR </w:t>
      </w:r>
      <w:r>
        <w:rPr>
          <w:rFonts w:eastAsia="AGaramond-Regular;黑体" w:cs="Times New Roman" w:ascii="Times New Roman" w:hAnsi="Times New Roman"/>
          <w:color w:val="000000"/>
          <w:kern w:val="0"/>
          <w:sz w:val="24"/>
          <w:szCs w:val="24"/>
        </w:rPr>
        <w:t>included:</w:t>
      </w:r>
      <w:r>
        <w:rPr>
          <w:rFonts w:eastAsia="AGaramond-Regular;黑体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>-act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’-CATCCGTAAAGACCTCTATGCCAA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ATGGAGCCACCGATCCA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Il-1</w:t>
      </w:r>
      <w:r>
        <w:rPr>
          <w:rFonts w:cs="Symbol" w:ascii="Symbol" w:hAnsi="Symbol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TCCAGGATGAGGACATGAGCA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GAACGTCACACACCAGCAGGT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TNF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Symbol" w:ascii="Symbol" w:hAnsi="Symbol"/>
          <w:color w:val="000000"/>
          <w:sz w:val="24"/>
          <w:szCs w:val="24"/>
        </w:rPr>
        <w:t>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CAGGAGGGAGAACAGAAACTC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CCTGGTTGGCTGCTTGC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Cas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se 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CTGCCGGAGTCTGACTGGA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ATCAGTCCCACTGTCTGTCTCAATG</w:t>
      </w:r>
      <w:r>
        <w:rPr>
          <w:rFonts w:cs="Times New Roman" w:ascii="Times New Roman" w:hAnsi="Times New Roman"/>
          <w:color w:val="000000"/>
          <w:sz w:val="24"/>
          <w:szCs w:val="24"/>
        </w:rPr>
        <w:t>; CYLD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5'-GCCTGGCTTTTCTTTGACAG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5'-GAAGGGCCATCATCAAAAGA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Statistic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s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Statistical analysis was performed with the SPSS 12.0 program. Results were expressed as the means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±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SD. The comparisons between groups were undertaken using the unpaired Student's t test. P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&lt;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0.05 was considered statistically significan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AGaramond-Regular;黑体" w:cs="Times New Roman"/>
          <w:b/>
          <w:b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5486400" cy="54654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6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Supplementary figure S1. Myeloid-specific </w:t>
      </w:r>
      <w:r>
        <w:rPr>
          <w:rFonts w:eastAsia="AGaramond-Regular;黑体" w:cs="Times New Roman" w:ascii="Times New Roman" w:hAnsi="Times New Roman"/>
          <w:b/>
          <w:i/>
          <w:kern w:val="0"/>
          <w:sz w:val="24"/>
          <w:szCs w:val="24"/>
        </w:rPr>
        <w:t xml:space="preserve">RBP-J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deletion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led to no obvious change in sham control of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hepatic I/R injury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in vivo.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i/>
          <w:kern w:val="0"/>
          <w:sz w:val="24"/>
          <w:szCs w:val="24"/>
        </w:rPr>
        <w:t>RBP-J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KO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and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control mice were subjected to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sham surgery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, and examined 6 h post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surgery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. Liver sections were stained by H&amp;E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staining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Serum ALT (left) and AST (right)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were determine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b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). Bars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=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mean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AGaramond-Regular;黑体" w:ascii="Times New Roman" w:hAnsi="Times New Roman"/>
          <w:kern w:val="0"/>
          <w:sz w:val="24"/>
          <w:szCs w:val="24"/>
        </w:rPr>
        <w:t xml:space="preserve">±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S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ns, not signific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72405" cy="4254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eastAsia="AGaramond-Regular;黑体"/>
          <w:color w:val="0070C0"/>
          <w:kern w:val="0"/>
          <w:sz w:val="18"/>
          <w:szCs w:val="18"/>
        </w:rPr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Supplementary figure S2. </w:t>
      </w:r>
      <w:r>
        <w:rPr>
          <w:rFonts w:eastAsia="AGaramond-Regular;黑体" w:cs="Times New Roman" w:ascii="Times New Roman" w:hAnsi="Times New Roman"/>
          <w:b/>
          <w:bCs/>
          <w:kern w:val="0"/>
          <w:sz w:val="24"/>
          <w:szCs w:val="24"/>
        </w:rPr>
        <w:t>DNAse reduced inflammatory cytokines production by RAW 264.7 cells stimulated by conditioned medium.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Conditioned medium were collected from I/R injured Hepa1-6 cells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and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were treated by DNAse or not 2 hours before being used to stimulate RAW264.7 cells. TNFα and IL1β were detected by ELISA.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Bars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=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mean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±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SD (n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=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3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). *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,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P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&lt;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0.05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Garamond-Regular;黑体" w:cs="Times New Roman"/>
          <w:b/>
          <w:b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5484495" cy="378904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Supplementary figure S3.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Blocking Notch signal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ing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resulted in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 attenuated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activation of NF-</w:t>
      </w:r>
      <w:r>
        <w:rPr>
          <w:rFonts w:eastAsia="黑体;SimHei" w:cs="Symbol" w:ascii="Symbol" w:hAnsi="Symbol"/>
          <w:b/>
          <w:kern w:val="0"/>
          <w:sz w:val="24"/>
          <w:szCs w:val="24"/>
        </w:rPr>
        <w:t>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up-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regulation of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CYLD in macrophages in hepatic I/R injury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M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acrophages were isolated from liver of the </w:t>
      </w:r>
      <w:r>
        <w:rPr>
          <w:rFonts w:eastAsia="AGaramond-Regular;黑体" w:cs="Times New Roman" w:ascii="Times New Roman" w:hAnsi="Times New Roman"/>
          <w:bCs/>
          <w:i/>
          <w:kern w:val="0"/>
          <w:sz w:val="24"/>
          <w:szCs w:val="24"/>
        </w:rPr>
        <w:t>RBP-J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 cKO and control mice subjected to hepatic I/R injury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Nuclear proteins were extracted and p65 protein level was evaluated by using Western blot with LaminA/C as a reference control, and q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uantitative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ly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compar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ed between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the RBP-J cKO and control group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(a). Total RNA was extracted and t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he mRNA level of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CYL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was analyzed by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using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real-time RT-PCR, with </w:t>
      </w:r>
      <w:r>
        <w:rPr>
          <w:rFonts w:eastAsia="AGaramond-Regular;黑体" w:cs="Symbol" w:ascii="Symbol" w:hAnsi="Symbol"/>
          <w:kern w:val="0"/>
          <w:sz w:val="24"/>
          <w:szCs w:val="24"/>
        </w:rPr>
        <w:t>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actin as a reference control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(b). Total proteins were extracted and CYLD protein level was evaluated by using Western blot with </w:t>
      </w:r>
      <w:r>
        <w:rPr>
          <w:rFonts w:eastAsia="AGaramond-Regular;黑体" w:cs="Symbol" w:ascii="Symbol" w:hAnsi="Symbol"/>
          <w:kern w:val="0"/>
          <w:sz w:val="24"/>
          <w:szCs w:val="24"/>
        </w:rPr>
        <w:t>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actin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as a reference control, and q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uantitative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ly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compar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ed between </w:t>
      </w:r>
      <w:r>
        <w:rPr>
          <w:rFonts w:eastAsia="AGaramond-Regular;黑体" w:cs="Times New Roman" w:ascii="Times New Roman" w:hAnsi="Times New Roman"/>
          <w:bCs/>
          <w:kern w:val="0"/>
          <w:sz w:val="24"/>
          <w:szCs w:val="24"/>
        </w:rPr>
        <w:t xml:space="preserve">the RBP-J cKO and control group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(c)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Bars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=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mean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AGaramond-Regular;黑体" w:ascii="Times New Roman" w:hAnsi="Times New Roman"/>
          <w:kern w:val="0"/>
          <w:sz w:val="24"/>
          <w:szCs w:val="24"/>
        </w:rPr>
        <w:t xml:space="preserve">±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S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. *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Garamond-Regular;黑体"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eastAsia="AGaramond-Regular;黑体"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&lt;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0.05, **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Garamond-Regular;黑体"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eastAsia="AGaramond-Regular;黑体"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&lt;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0.0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AGaramond-Regular;黑体" w:cs="Times New Roman"/>
          <w:b/>
          <w:b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5486400" cy="37973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Supplementary figure S4. Expression of CYLD was knocked down by transfected CYLD siRNA.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(a, b) BMDMs derived from the RBP-J cKO and control mice were transfected with CYLD siRNA or SC or NC. Total mRAN were extracted and t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he mRNA level of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CYL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examin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ed by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using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real-time RT-PCR, with </w:t>
      </w:r>
      <w:r>
        <w:rPr>
          <w:rFonts w:eastAsia="黑体;SimHei" w:cs="黑体;SimHei" w:ascii="黑体;SimHei" w:hAnsi="黑体;SimHei"/>
          <w:kern w:val="0"/>
          <w:sz w:val="24"/>
          <w:szCs w:val="24"/>
        </w:rPr>
        <w:t>β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actin as a reference control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(a). Total proteins were extracted and CYLD protein level was evaluated by using Western blot with </w:t>
      </w:r>
      <w:r>
        <w:rPr>
          <w:rFonts w:eastAsia="黑体;SimHei" w:cs="黑体;SimHei" w:ascii="黑体;SimHei" w:hAnsi="黑体;SimHei"/>
          <w:kern w:val="0"/>
          <w:sz w:val="24"/>
          <w:szCs w:val="24"/>
        </w:rPr>
        <w:t>β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actin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as a reference control (b). (c, d) RAW264.7 cells were treated with GSI or DMSO were transfected with CYLD siRNA or NC. Total mRAN were extracted and t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he mRNA level of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CYLD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was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examin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ed by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using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real-time RT-PCR, with </w:t>
      </w:r>
      <w:r>
        <w:rPr>
          <w:rFonts w:eastAsia="黑体;SimHei" w:cs="黑体;SimHei" w:ascii="黑体;SimHei" w:hAnsi="黑体;SimHei"/>
          <w:kern w:val="0"/>
          <w:sz w:val="24"/>
          <w:szCs w:val="24"/>
        </w:rPr>
        <w:t>β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actin as a reference control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(c). Total proteins were extracted and CYLD protein level was evaluated by using Western blot with </w:t>
      </w:r>
      <w:r>
        <w:rPr>
          <w:rFonts w:eastAsia="黑体;SimHei" w:cs="黑体;SimHei" w:ascii="黑体;SimHei" w:hAnsi="黑体;SimHei"/>
          <w:kern w:val="0"/>
          <w:sz w:val="24"/>
          <w:szCs w:val="24"/>
        </w:rPr>
        <w:t>β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-actin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as a reference control (d). 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AGaramond-Regular;黑体" w:cs="Times New Roman"/>
          <w:kern w:val="0"/>
          <w:sz w:val="24"/>
          <w:szCs w:val="24"/>
        </w:rPr>
      </w:pP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483860" cy="492506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92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Supplementary figure S5.</w:t>
      </w:r>
      <w:r>
        <w:rPr>
          <w:rFonts w:cs="宋体;SimSun" w:ascii="Verdana" w:hAnsi="Verdana"/>
          <w:color w:val="000000"/>
          <w:kern w:val="0"/>
          <w:sz w:val="18"/>
          <w:szCs w:val="18"/>
        </w:rPr>
        <w:t xml:space="preserve"> </w:t>
      </w:r>
      <w:r>
        <w:rPr>
          <w:rFonts w:eastAsia="AGaramond-Regular;黑体" w:cs="Times New Roman" w:ascii="Times New Roman" w:hAnsi="Times New Roman"/>
          <w:b/>
          <w:kern w:val="0"/>
          <w:sz w:val="24"/>
          <w:szCs w:val="24"/>
        </w:rPr>
        <w:t>Similar conditional medium can be derived from Hepa1-6 cells and primary hepatocytes.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(a, b) Hepa1-6 cells or primary hepatocytes were subjected to I/R injury in vitro and the supernatants were collected and used as conditional medium to stimulate macrophages from bone marrow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P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roduction of TNF-α (a) and IL-1β (b) were detected by ELISA. (c, d) the Hepa1-6 cells or primary hepatocytes were subjected to I/R injury in vitro and the supernatants were collected and used as conditional medium to stimulate RAW264.7 cells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P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roduction of TNF-α (a) and IL-1β (b) were detected by ELISA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Bars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=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mean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Garamond-Regular;黑体" w:cs="AGaramond-Regular;黑体" w:ascii="Times New Roman" w:hAnsi="Times New Roman"/>
          <w:kern w:val="0"/>
          <w:sz w:val="24"/>
          <w:szCs w:val="24"/>
        </w:rPr>
        <w:t xml:space="preserve">±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S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AGaramond-Regular;黑体" w:cs="Times New Roman" w:ascii="Times New Roman" w:hAnsi="Times New Roman"/>
          <w:kern w:val="0"/>
          <w:sz w:val="24"/>
          <w:szCs w:val="24"/>
        </w:rPr>
        <w:t>NS, not significan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5:39:00Z</dcterms:created>
  <dc:creator>hengchao Yu</dc:creator>
  <dc:description/>
  <cp:keywords/>
  <dc:language>en-US</dc:language>
  <cp:lastModifiedBy>hengchao Yu</cp:lastModifiedBy>
  <cp:lastPrinted>2016-03-11T22:24:00Z</cp:lastPrinted>
  <dcterms:modified xsi:type="dcterms:W3CDTF">2016-07-18T14:36:00Z</dcterms:modified>
  <cp:revision>4</cp:revision>
  <dc:subject/>
  <dc:title/>
</cp:coreProperties>
</file>